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730" w:tblpY="569"/>
        <w:tblW w:w="10359" w:type="dxa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6678"/>
      </w:tblGrid>
      <w:tr w:rsidR="007107DD" w:rsidRPr="00A413DB" w14:paraId="43BBDBEF" w14:textId="77777777" w:rsidTr="007107DD">
        <w:tc>
          <w:tcPr>
            <w:tcW w:w="1980" w:type="dxa"/>
          </w:tcPr>
          <w:p w14:paraId="13822D99" w14:textId="77777777" w:rsidR="007107DD" w:rsidRPr="00A413DB" w:rsidRDefault="007107DD" w:rsidP="007107DD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A413DB">
              <w:rPr>
                <w:rFonts w:ascii="Arial" w:hAnsi="Arial" w:cs="Arial"/>
                <w:sz w:val="28"/>
                <w:szCs w:val="28"/>
              </w:rPr>
              <w:t>Topic</w:t>
            </w:r>
          </w:p>
        </w:tc>
        <w:tc>
          <w:tcPr>
            <w:tcW w:w="8379" w:type="dxa"/>
            <w:gridSpan w:val="2"/>
          </w:tcPr>
          <w:p w14:paraId="041C10C4" w14:textId="77777777" w:rsidR="007107DD" w:rsidRPr="00A413DB" w:rsidRDefault="007107DD" w:rsidP="007107DD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A413DB">
              <w:rPr>
                <w:rFonts w:ascii="Arial" w:hAnsi="Arial" w:cs="Arial"/>
                <w:sz w:val="28"/>
                <w:szCs w:val="28"/>
              </w:rPr>
              <w:t>Questions and probes</w:t>
            </w:r>
          </w:p>
        </w:tc>
      </w:tr>
      <w:tr w:rsidR="007107DD" w:rsidRPr="00A413DB" w14:paraId="3DFBD015" w14:textId="77777777" w:rsidTr="007107DD">
        <w:trPr>
          <w:trHeight w:val="368"/>
        </w:trPr>
        <w:tc>
          <w:tcPr>
            <w:tcW w:w="1980" w:type="dxa"/>
            <w:vMerge w:val="restart"/>
          </w:tcPr>
          <w:p w14:paraId="18F14A86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7BC4C354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468666C0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2D20A9B2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591AD240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7500D11D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3B634D02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6B8E08C9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42F3F6AA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244AA41D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5E86A388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6E3C7EAE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21D4D718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7D4C6D2F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7805B07D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0D50948A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675F1F9D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474CADB1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63B0291A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7825C76C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5C607989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7C236DFC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763F47FE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74B9C764" w14:textId="77777777" w:rsidR="007107DD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16234BBB" w14:textId="77777777" w:rsidR="007107DD" w:rsidRPr="007619BF" w:rsidRDefault="007107DD" w:rsidP="007107DD">
            <w:pPr>
              <w:jc w:val="center"/>
              <w:rPr>
                <w:rFonts w:ascii="Arial" w:hAnsi="Arial" w:cs="Arial"/>
                <w:sz w:val="28"/>
                <w:szCs w:val="21"/>
              </w:rPr>
            </w:pPr>
            <w:r w:rsidRPr="007619BF">
              <w:rPr>
                <w:rFonts w:ascii="Arial" w:hAnsi="Arial" w:cs="Arial"/>
                <w:sz w:val="28"/>
                <w:szCs w:val="21"/>
              </w:rPr>
              <w:t xml:space="preserve">DISEASE </w:t>
            </w:r>
          </w:p>
          <w:p w14:paraId="631CF6E9" w14:textId="77777777" w:rsidR="007107DD" w:rsidRPr="007619BF" w:rsidRDefault="007107DD" w:rsidP="007107DD">
            <w:pPr>
              <w:jc w:val="center"/>
              <w:rPr>
                <w:rFonts w:ascii="Arial" w:hAnsi="Arial" w:cs="Arial"/>
                <w:sz w:val="28"/>
                <w:szCs w:val="21"/>
              </w:rPr>
            </w:pPr>
            <w:r w:rsidRPr="007619BF">
              <w:rPr>
                <w:rFonts w:ascii="Arial" w:hAnsi="Arial" w:cs="Arial"/>
                <w:sz w:val="28"/>
                <w:szCs w:val="21"/>
              </w:rPr>
              <w:t>&amp;</w:t>
            </w:r>
          </w:p>
          <w:p w14:paraId="69392867" w14:textId="77777777" w:rsidR="007107DD" w:rsidRPr="00A413DB" w:rsidRDefault="007107DD" w:rsidP="007107D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619BF">
              <w:rPr>
                <w:rFonts w:ascii="Arial" w:hAnsi="Arial" w:cs="Arial"/>
                <w:sz w:val="28"/>
                <w:szCs w:val="21"/>
              </w:rPr>
              <w:t xml:space="preserve"> VECTOR</w:t>
            </w:r>
          </w:p>
        </w:tc>
        <w:tc>
          <w:tcPr>
            <w:tcW w:w="8379" w:type="dxa"/>
            <w:gridSpan w:val="2"/>
          </w:tcPr>
          <w:p w14:paraId="50CFD680" w14:textId="77777777" w:rsidR="007107DD" w:rsidRPr="00A413DB" w:rsidRDefault="007107DD" w:rsidP="007107DD">
            <w:pPr>
              <w:jc w:val="center"/>
              <w:rPr>
                <w:rFonts w:ascii="Arial" w:hAnsi="Arial" w:cs="Arial"/>
                <w:sz w:val="21"/>
                <w:szCs w:val="21"/>
                <w:u w:val="single"/>
              </w:rPr>
            </w:pPr>
          </w:p>
          <w:p w14:paraId="5064D998" w14:textId="77777777" w:rsidR="007107DD" w:rsidRPr="00A413DB" w:rsidRDefault="007107DD" w:rsidP="007107DD">
            <w:pPr>
              <w:jc w:val="center"/>
              <w:rPr>
                <w:rFonts w:ascii="Arial" w:hAnsi="Arial" w:cs="Arial"/>
                <w:b/>
                <w:szCs w:val="21"/>
                <w:u w:val="single"/>
              </w:rPr>
            </w:pPr>
            <w:r w:rsidRPr="00A413DB">
              <w:rPr>
                <w:rFonts w:ascii="Arial" w:hAnsi="Arial" w:cs="Arial"/>
                <w:b/>
                <w:szCs w:val="21"/>
                <w:u w:val="single"/>
              </w:rPr>
              <w:t>DENGUE DISEASE</w:t>
            </w:r>
          </w:p>
          <w:p w14:paraId="47FC880A" w14:textId="77777777" w:rsidR="007107DD" w:rsidRPr="00A413DB" w:rsidRDefault="007107DD" w:rsidP="007107DD">
            <w:pPr>
              <w:rPr>
                <w:rFonts w:ascii="Arial" w:hAnsi="Arial" w:cs="Arial"/>
                <w:sz w:val="21"/>
                <w:szCs w:val="21"/>
                <w:u w:val="single"/>
              </w:rPr>
            </w:pPr>
          </w:p>
        </w:tc>
      </w:tr>
      <w:tr w:rsidR="007107DD" w:rsidRPr="00A413DB" w14:paraId="6DDAFD84" w14:textId="77777777" w:rsidTr="007107DD">
        <w:trPr>
          <w:trHeight w:val="1653"/>
        </w:trPr>
        <w:tc>
          <w:tcPr>
            <w:tcW w:w="1980" w:type="dxa"/>
            <w:vMerge/>
          </w:tcPr>
          <w:p w14:paraId="006A976A" w14:textId="77777777" w:rsidR="007107DD" w:rsidRPr="00A413DB" w:rsidRDefault="007107DD" w:rsidP="007107DD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14:paraId="143F728F" w14:textId="77777777" w:rsidR="007107DD" w:rsidRPr="00A413DB" w:rsidRDefault="007107DD" w:rsidP="007107DD">
            <w:p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b/>
                <w:sz w:val="21"/>
                <w:szCs w:val="21"/>
                <w:u w:val="single"/>
              </w:rPr>
              <w:t>Experience</w:t>
            </w:r>
          </w:p>
        </w:tc>
        <w:tc>
          <w:tcPr>
            <w:tcW w:w="6678" w:type="dxa"/>
          </w:tcPr>
          <w:p w14:paraId="611AA281" w14:textId="77777777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Have you ever had Dengue?</w:t>
            </w:r>
          </w:p>
          <w:p w14:paraId="55D909F0" w14:textId="77777777" w:rsidR="007107DD" w:rsidRPr="00A413DB" w:rsidRDefault="007107DD" w:rsidP="007107DD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YES: Can you describe to me your experience with the disease?</w:t>
            </w:r>
          </w:p>
          <w:p w14:paraId="025F20E5" w14:textId="77777777" w:rsidR="007107DD" w:rsidRPr="00A413DB" w:rsidRDefault="007107DD" w:rsidP="007107DD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NO: Do you know anyone who’s ever had it?</w:t>
            </w:r>
          </w:p>
          <w:p w14:paraId="167DA977" w14:textId="77777777" w:rsidR="007107DD" w:rsidRPr="00A413DB" w:rsidRDefault="007107DD" w:rsidP="007107DD">
            <w:pPr>
              <w:pStyle w:val="ListParagraph"/>
              <w:numPr>
                <w:ilvl w:val="2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 xml:space="preserve">YES: Has this changed your understanding? How? </w:t>
            </w:r>
          </w:p>
        </w:tc>
      </w:tr>
      <w:tr w:rsidR="007107DD" w:rsidRPr="00A413DB" w14:paraId="4CFC2AF3" w14:textId="77777777" w:rsidTr="007107DD">
        <w:trPr>
          <w:trHeight w:val="2827"/>
        </w:trPr>
        <w:tc>
          <w:tcPr>
            <w:tcW w:w="1980" w:type="dxa"/>
            <w:vMerge/>
          </w:tcPr>
          <w:p w14:paraId="053CA625" w14:textId="77777777" w:rsidR="007107DD" w:rsidRPr="00A413DB" w:rsidRDefault="007107DD" w:rsidP="007107DD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14:paraId="02BE9038" w14:textId="77777777" w:rsidR="007107DD" w:rsidRPr="00A413DB" w:rsidRDefault="007107DD" w:rsidP="007107DD">
            <w:p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b/>
                <w:sz w:val="21"/>
                <w:szCs w:val="21"/>
                <w:u w:val="single"/>
              </w:rPr>
              <w:t>Knowledge</w:t>
            </w:r>
          </w:p>
        </w:tc>
        <w:tc>
          <w:tcPr>
            <w:tcW w:w="6678" w:type="dxa"/>
          </w:tcPr>
          <w:p w14:paraId="63AF5F5A" w14:textId="77777777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Can you describe to me everything you understand about the disease Dengue Fever?</w:t>
            </w:r>
          </w:p>
          <w:p w14:paraId="59E9E393" w14:textId="77777777" w:rsidR="007107DD" w:rsidRPr="00A413DB" w:rsidRDefault="007107DD" w:rsidP="007107DD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 xml:space="preserve">Symptoms? </w:t>
            </w:r>
          </w:p>
          <w:p w14:paraId="7CCC741C" w14:textId="77777777" w:rsidR="007107DD" w:rsidRPr="00A413DB" w:rsidRDefault="007107DD" w:rsidP="007107DD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Do you think you could recognise these symptoms in your young child? Would you look for anything else?</w:t>
            </w:r>
          </w:p>
          <w:p w14:paraId="4A8F6416" w14:textId="77777777" w:rsidR="007107DD" w:rsidRPr="00A413DB" w:rsidRDefault="007107DD" w:rsidP="007107DD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 xml:space="preserve">What difficulties might you have recognising dengue in a young child? </w:t>
            </w:r>
          </w:p>
          <w:p w14:paraId="79FF7B07" w14:textId="77777777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Are you aware/</w:t>
            </w:r>
            <w:r w:rsidRPr="00A413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have you ever heard </w:t>
            </w:r>
            <w:r w:rsidRPr="00A413DB">
              <w:rPr>
                <w:rFonts w:ascii="Arial" w:hAnsi="Arial" w:cs="Arial"/>
                <w:sz w:val="21"/>
                <w:szCs w:val="21"/>
              </w:rPr>
              <w:t>of Dengue Haemorrhagic Fever?</w:t>
            </w:r>
          </w:p>
          <w:p w14:paraId="591FAFFB" w14:textId="77777777" w:rsidR="007107DD" w:rsidRPr="00A413DB" w:rsidRDefault="007107DD" w:rsidP="007107DD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YES: Can you describe to me what you understand about the disease?</w:t>
            </w:r>
          </w:p>
          <w:p w14:paraId="2FAF1484" w14:textId="77777777" w:rsidR="007107DD" w:rsidRPr="00A413DB" w:rsidRDefault="007107DD" w:rsidP="007107DD">
            <w:pPr>
              <w:pStyle w:val="ListParagraph"/>
              <w:numPr>
                <w:ilvl w:val="2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Consequences of this disease?</w:t>
            </w:r>
          </w:p>
          <w:p w14:paraId="6AB2C7BE" w14:textId="77777777" w:rsidR="007107DD" w:rsidRPr="00A413DB" w:rsidRDefault="007107DD" w:rsidP="007107DD">
            <w:pPr>
              <w:pStyle w:val="ListParagraph"/>
              <w:numPr>
                <w:ilvl w:val="2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 xml:space="preserve">Are you aware of the [higher] </w:t>
            </w:r>
            <w:r w:rsidRPr="00A413DB">
              <w:rPr>
                <w:rFonts w:ascii="Arial" w:hAnsi="Arial" w:cs="Arial"/>
                <w:b/>
                <w:sz w:val="21"/>
                <w:szCs w:val="21"/>
              </w:rPr>
              <w:t>risk</w:t>
            </w:r>
            <w:r w:rsidRPr="00A413DB">
              <w:rPr>
                <w:rFonts w:ascii="Arial" w:hAnsi="Arial" w:cs="Arial"/>
                <w:sz w:val="21"/>
                <w:szCs w:val="21"/>
              </w:rPr>
              <w:t xml:space="preserve"> of Haemorrhagic Dengue in young </w:t>
            </w:r>
            <w:r w:rsidRPr="00A413DB">
              <w:rPr>
                <w:rFonts w:ascii="Arial" w:hAnsi="Arial" w:cs="Arial"/>
                <w:b/>
                <w:sz w:val="21"/>
                <w:szCs w:val="21"/>
              </w:rPr>
              <w:t>children</w:t>
            </w:r>
            <w:r w:rsidRPr="00A413DB">
              <w:rPr>
                <w:rFonts w:ascii="Arial" w:hAnsi="Arial" w:cs="Arial"/>
                <w:sz w:val="21"/>
                <w:szCs w:val="21"/>
              </w:rPr>
              <w:t>?</w:t>
            </w:r>
          </w:p>
          <w:p w14:paraId="67A5C247" w14:textId="77777777" w:rsidR="007107DD" w:rsidRPr="00A413DB" w:rsidRDefault="007107DD" w:rsidP="007107DD">
            <w:pPr>
              <w:pStyle w:val="ListParagraph"/>
              <w:numPr>
                <w:ilvl w:val="3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What do you think about this?</w:t>
            </w:r>
          </w:p>
          <w:p w14:paraId="5D1AFA1A" w14:textId="77777777" w:rsidR="007107DD" w:rsidRPr="00A413DB" w:rsidRDefault="007107DD" w:rsidP="007107DD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NO: Can you describe to me what you think might happen if Dengue becomes very severe/serious?</w:t>
            </w:r>
          </w:p>
          <w:p w14:paraId="6EF9AF41" w14:textId="77777777" w:rsidR="007107DD" w:rsidRPr="00A413DB" w:rsidRDefault="007107DD" w:rsidP="007107DD">
            <w:pPr>
              <w:pStyle w:val="ListParagraph"/>
              <w:numPr>
                <w:ilvl w:val="2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Are you aware of the higher risk of Dengue becoming serious/ life-threatening in young children?</w:t>
            </w:r>
          </w:p>
          <w:p w14:paraId="7BC53B75" w14:textId="77777777" w:rsidR="007107DD" w:rsidRPr="00A413DB" w:rsidRDefault="007107DD" w:rsidP="007107DD">
            <w:pPr>
              <w:pStyle w:val="ListParagraph"/>
              <w:numPr>
                <w:ilvl w:val="3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What do you think about this?</w:t>
            </w:r>
          </w:p>
          <w:p w14:paraId="5886F89B" w14:textId="77777777" w:rsidR="007107DD" w:rsidRPr="00A413DB" w:rsidRDefault="007107DD" w:rsidP="007107DD">
            <w:pPr>
              <w:pStyle w:val="ListParagraph"/>
              <w:ind w:left="2520"/>
              <w:rPr>
                <w:rFonts w:ascii="Arial" w:hAnsi="Arial" w:cs="Arial"/>
                <w:sz w:val="21"/>
                <w:szCs w:val="21"/>
                <w:u w:val="single"/>
              </w:rPr>
            </w:pPr>
          </w:p>
        </w:tc>
      </w:tr>
      <w:tr w:rsidR="007107DD" w:rsidRPr="00A413DB" w14:paraId="766459E4" w14:textId="77777777" w:rsidTr="007107DD">
        <w:trPr>
          <w:trHeight w:val="632"/>
        </w:trPr>
        <w:tc>
          <w:tcPr>
            <w:tcW w:w="1980" w:type="dxa"/>
            <w:vMerge/>
          </w:tcPr>
          <w:p w14:paraId="0108818D" w14:textId="77777777" w:rsidR="007107DD" w:rsidRPr="00A413DB" w:rsidRDefault="007107DD" w:rsidP="007107DD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14:paraId="3E5EA676" w14:textId="77777777" w:rsidR="007107DD" w:rsidRPr="00A413DB" w:rsidRDefault="007107DD" w:rsidP="007107DD">
            <w:p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b/>
                <w:sz w:val="21"/>
                <w:szCs w:val="21"/>
                <w:u w:val="single"/>
              </w:rPr>
              <w:t>Practices</w:t>
            </w:r>
          </w:p>
        </w:tc>
        <w:tc>
          <w:tcPr>
            <w:tcW w:w="6678" w:type="dxa"/>
          </w:tcPr>
          <w:p w14:paraId="5024C519" w14:textId="77777777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Can you describe what you would you do if you thought your child had Dengue?</w:t>
            </w:r>
          </w:p>
          <w:p w14:paraId="2DAA3948" w14:textId="77777777" w:rsidR="007107DD" w:rsidRPr="00A413DB" w:rsidRDefault="007107DD" w:rsidP="007107DD">
            <w:pPr>
              <w:pStyle w:val="ListParagraph"/>
              <w:ind w:left="360"/>
              <w:rPr>
                <w:rFonts w:ascii="Arial" w:hAnsi="Arial" w:cs="Arial"/>
                <w:sz w:val="21"/>
                <w:szCs w:val="21"/>
                <w:u w:val="single"/>
              </w:rPr>
            </w:pPr>
          </w:p>
        </w:tc>
      </w:tr>
      <w:tr w:rsidR="007107DD" w:rsidRPr="00A413DB" w14:paraId="335C0B87" w14:textId="77777777" w:rsidTr="007107DD">
        <w:trPr>
          <w:trHeight w:val="632"/>
        </w:trPr>
        <w:tc>
          <w:tcPr>
            <w:tcW w:w="1980" w:type="dxa"/>
            <w:vMerge/>
          </w:tcPr>
          <w:p w14:paraId="02D97EC3" w14:textId="77777777" w:rsidR="007107DD" w:rsidRPr="00A413DB" w:rsidRDefault="007107DD" w:rsidP="007107DD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14:paraId="6CE0A6ED" w14:textId="77777777" w:rsidR="007107DD" w:rsidRPr="00A413DB" w:rsidRDefault="007107DD" w:rsidP="007107DD">
            <w:p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b/>
                <w:sz w:val="21"/>
                <w:szCs w:val="21"/>
                <w:u w:val="single"/>
              </w:rPr>
              <w:t>Perceptions</w:t>
            </w:r>
          </w:p>
        </w:tc>
        <w:tc>
          <w:tcPr>
            <w:tcW w:w="6678" w:type="dxa"/>
          </w:tcPr>
          <w:p w14:paraId="0170B2C3" w14:textId="77777777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 xml:space="preserve">Can you describe how </w:t>
            </w:r>
            <w:r w:rsidRPr="00A413DB">
              <w:rPr>
                <w:rFonts w:ascii="Arial" w:hAnsi="Arial" w:cs="Arial"/>
                <w:b/>
                <w:sz w:val="21"/>
                <w:szCs w:val="21"/>
              </w:rPr>
              <w:t>important</w:t>
            </w:r>
            <w:r w:rsidRPr="00A413DB">
              <w:rPr>
                <w:rFonts w:ascii="Arial" w:hAnsi="Arial" w:cs="Arial"/>
                <w:sz w:val="21"/>
                <w:szCs w:val="21"/>
              </w:rPr>
              <w:t xml:space="preserve"> you think it is to know about Dengue Fever? Why?</w:t>
            </w:r>
          </w:p>
          <w:p w14:paraId="5B86932B" w14:textId="77777777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 xml:space="preserve">Can describe what </w:t>
            </w:r>
            <w:r w:rsidRPr="00A413DB">
              <w:rPr>
                <w:rFonts w:ascii="Arial" w:hAnsi="Arial" w:cs="Arial"/>
                <w:b/>
                <w:sz w:val="21"/>
                <w:szCs w:val="21"/>
              </w:rPr>
              <w:t>impact</w:t>
            </w:r>
            <w:r w:rsidRPr="00A413DB">
              <w:rPr>
                <w:rFonts w:ascii="Arial" w:hAnsi="Arial" w:cs="Arial"/>
                <w:sz w:val="21"/>
                <w:szCs w:val="21"/>
              </w:rPr>
              <w:t xml:space="preserve"> this disease has on your community?</w:t>
            </w:r>
          </w:p>
          <w:p w14:paraId="54C8B888" w14:textId="77777777" w:rsidR="007107DD" w:rsidRPr="00A413DB" w:rsidRDefault="007107DD" w:rsidP="007107DD">
            <w:pPr>
              <w:pStyle w:val="ListParagraph"/>
              <w:ind w:left="36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107DD" w:rsidRPr="00A413DB" w14:paraId="56F5F2BF" w14:textId="77777777" w:rsidTr="007107DD">
        <w:trPr>
          <w:trHeight w:val="632"/>
        </w:trPr>
        <w:tc>
          <w:tcPr>
            <w:tcW w:w="1980" w:type="dxa"/>
            <w:vMerge/>
          </w:tcPr>
          <w:p w14:paraId="6D3316E0" w14:textId="77777777" w:rsidR="007107DD" w:rsidRPr="00A413DB" w:rsidRDefault="007107DD" w:rsidP="007107DD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8379" w:type="dxa"/>
            <w:gridSpan w:val="2"/>
          </w:tcPr>
          <w:p w14:paraId="5C019199" w14:textId="77777777" w:rsidR="007107DD" w:rsidRPr="00A413DB" w:rsidRDefault="007107DD" w:rsidP="007107DD">
            <w:pPr>
              <w:jc w:val="center"/>
              <w:rPr>
                <w:rFonts w:ascii="Arial" w:hAnsi="Arial" w:cs="Arial"/>
                <w:szCs w:val="21"/>
                <w:u w:val="single"/>
              </w:rPr>
            </w:pPr>
          </w:p>
          <w:p w14:paraId="433B8F18" w14:textId="77777777" w:rsidR="007107DD" w:rsidRPr="00A413DB" w:rsidRDefault="007107DD" w:rsidP="007107DD">
            <w:pPr>
              <w:jc w:val="center"/>
              <w:rPr>
                <w:rFonts w:ascii="Arial" w:hAnsi="Arial" w:cs="Arial"/>
                <w:b/>
                <w:szCs w:val="21"/>
                <w:u w:val="single"/>
              </w:rPr>
            </w:pPr>
            <w:r w:rsidRPr="00A413DB">
              <w:rPr>
                <w:rFonts w:ascii="Arial" w:hAnsi="Arial" w:cs="Arial"/>
                <w:b/>
                <w:szCs w:val="21"/>
                <w:u w:val="single"/>
              </w:rPr>
              <w:t>MOSQUITO VECTOR</w:t>
            </w:r>
          </w:p>
          <w:p w14:paraId="5EED76DD" w14:textId="77777777" w:rsidR="007107DD" w:rsidRPr="00A413DB" w:rsidRDefault="007107DD" w:rsidP="007107DD">
            <w:pPr>
              <w:jc w:val="center"/>
              <w:rPr>
                <w:rFonts w:ascii="Arial" w:hAnsi="Arial" w:cs="Arial"/>
                <w:sz w:val="21"/>
                <w:szCs w:val="21"/>
                <w:u w:val="single"/>
              </w:rPr>
            </w:pPr>
          </w:p>
        </w:tc>
      </w:tr>
      <w:tr w:rsidR="007107DD" w:rsidRPr="00A413DB" w14:paraId="0C4A72DF" w14:textId="77777777" w:rsidTr="007107DD">
        <w:trPr>
          <w:trHeight w:val="632"/>
        </w:trPr>
        <w:tc>
          <w:tcPr>
            <w:tcW w:w="1980" w:type="dxa"/>
            <w:vMerge/>
          </w:tcPr>
          <w:p w14:paraId="346E69E5" w14:textId="77777777" w:rsidR="007107DD" w:rsidRPr="00A413DB" w:rsidRDefault="007107DD" w:rsidP="007107DD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14:paraId="0AE14E3C" w14:textId="77777777" w:rsidR="007107DD" w:rsidRPr="00A413DB" w:rsidRDefault="007107DD" w:rsidP="007107DD">
            <w:p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b/>
                <w:sz w:val="21"/>
                <w:szCs w:val="21"/>
                <w:u w:val="single"/>
              </w:rPr>
              <w:t>Knowledge</w:t>
            </w:r>
          </w:p>
        </w:tc>
        <w:tc>
          <w:tcPr>
            <w:tcW w:w="6678" w:type="dxa"/>
          </w:tcPr>
          <w:p w14:paraId="008317B0" w14:textId="77777777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How do you catch Dengue Fever? = Mosquito</w:t>
            </w:r>
          </w:p>
          <w:p w14:paraId="40305DC8" w14:textId="6C99EEB4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 xml:space="preserve">Can you describe to me </w:t>
            </w:r>
            <w:r w:rsidR="003A1847">
              <w:rPr>
                <w:rFonts w:ascii="Arial" w:hAnsi="Arial" w:cs="Arial"/>
                <w:sz w:val="21"/>
                <w:szCs w:val="21"/>
              </w:rPr>
              <w:t>what you</w:t>
            </w:r>
            <w:r w:rsidRPr="00A413DB">
              <w:rPr>
                <w:rFonts w:ascii="Arial" w:hAnsi="Arial" w:cs="Arial"/>
                <w:sz w:val="21"/>
                <w:szCs w:val="21"/>
              </w:rPr>
              <w:t xml:space="preserve"> know about this mosquito? </w:t>
            </w:r>
          </w:p>
          <w:p w14:paraId="1A8A86E5" w14:textId="68676AF2" w:rsidR="007107DD" w:rsidRPr="00A413DB" w:rsidRDefault="007107DD" w:rsidP="007107DD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 xml:space="preserve">When bites? – </w:t>
            </w:r>
            <w:r w:rsidR="003A1847">
              <w:rPr>
                <w:rFonts w:ascii="Arial" w:hAnsi="Arial" w:cs="Arial"/>
                <w:sz w:val="21"/>
                <w:szCs w:val="21"/>
              </w:rPr>
              <w:t xml:space="preserve">NB: </w:t>
            </w:r>
            <w:r w:rsidRPr="00A413DB">
              <w:rPr>
                <w:rFonts w:ascii="Arial" w:hAnsi="Arial" w:cs="Arial"/>
                <w:sz w:val="21"/>
                <w:szCs w:val="21"/>
              </w:rPr>
              <w:t>DAYTIME</w:t>
            </w:r>
          </w:p>
          <w:p w14:paraId="4F65B7D6" w14:textId="6CBC85FA" w:rsidR="007107DD" w:rsidRPr="00A413DB" w:rsidRDefault="003A1847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Do you know any other diseases transmitted by this mosquito? </w:t>
            </w:r>
            <w:r w:rsidR="007107DD" w:rsidRPr="00A413DB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 w:rsidR="007107DD" w:rsidRPr="00A413DB">
              <w:rPr>
                <w:rFonts w:ascii="Arial" w:hAnsi="Arial" w:cs="Arial"/>
                <w:sz w:val="21"/>
                <w:szCs w:val="21"/>
              </w:rPr>
              <w:t>Zika</w:t>
            </w:r>
            <w:proofErr w:type="spellEnd"/>
            <w:r w:rsidR="007107DD" w:rsidRPr="00A413DB">
              <w:rPr>
                <w:rFonts w:ascii="Arial" w:hAnsi="Arial" w:cs="Arial"/>
                <w:sz w:val="21"/>
                <w:szCs w:val="21"/>
              </w:rPr>
              <w:t>, Chikungu</w:t>
            </w:r>
            <w:r w:rsidR="007107DD">
              <w:rPr>
                <w:rFonts w:ascii="Arial" w:hAnsi="Arial" w:cs="Arial"/>
                <w:sz w:val="21"/>
                <w:szCs w:val="21"/>
              </w:rPr>
              <w:t>n</w:t>
            </w:r>
            <w:r w:rsidR="007107DD" w:rsidRPr="00A413DB">
              <w:rPr>
                <w:rFonts w:ascii="Arial" w:hAnsi="Arial" w:cs="Arial"/>
                <w:sz w:val="21"/>
                <w:szCs w:val="21"/>
              </w:rPr>
              <w:t>ya)</w:t>
            </w:r>
          </w:p>
        </w:tc>
      </w:tr>
      <w:tr w:rsidR="007107DD" w:rsidRPr="00A413DB" w14:paraId="77558328" w14:textId="77777777" w:rsidTr="007107DD">
        <w:trPr>
          <w:trHeight w:val="632"/>
        </w:trPr>
        <w:tc>
          <w:tcPr>
            <w:tcW w:w="1980" w:type="dxa"/>
            <w:vMerge/>
          </w:tcPr>
          <w:p w14:paraId="1F259E98" w14:textId="77777777" w:rsidR="007107DD" w:rsidRPr="00A413DB" w:rsidRDefault="007107DD" w:rsidP="007107DD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14:paraId="0141EEEF" w14:textId="77777777" w:rsidR="007107DD" w:rsidRPr="00A413DB" w:rsidRDefault="007107DD" w:rsidP="007107DD">
            <w:p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b/>
                <w:sz w:val="21"/>
                <w:szCs w:val="21"/>
                <w:u w:val="single"/>
              </w:rPr>
              <w:t>Perceptions</w:t>
            </w:r>
          </w:p>
        </w:tc>
        <w:tc>
          <w:tcPr>
            <w:tcW w:w="6678" w:type="dxa"/>
          </w:tcPr>
          <w:p w14:paraId="597805C3" w14:textId="5F11A1C4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 xml:space="preserve">Can you describe to me the </w:t>
            </w:r>
            <w:r w:rsidR="003A1847" w:rsidRPr="003A1847">
              <w:rPr>
                <w:rFonts w:ascii="Arial" w:hAnsi="Arial" w:cs="Arial"/>
                <w:b/>
                <w:sz w:val="21"/>
                <w:szCs w:val="21"/>
              </w:rPr>
              <w:t>impact</w:t>
            </w:r>
            <w:r w:rsidR="003A1847" w:rsidRPr="00A413DB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A413DB">
              <w:rPr>
                <w:rFonts w:ascii="Arial" w:hAnsi="Arial" w:cs="Arial"/>
                <w:sz w:val="21"/>
                <w:szCs w:val="21"/>
              </w:rPr>
              <w:t>of mosquitoes in your area?</w:t>
            </w:r>
          </w:p>
          <w:p w14:paraId="6C81F9DB" w14:textId="77777777" w:rsidR="007107DD" w:rsidRPr="00A413DB" w:rsidRDefault="007107DD" w:rsidP="007107DD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How much of a problem are they in your area? Why/Why not?</w:t>
            </w:r>
          </w:p>
          <w:p w14:paraId="515B4111" w14:textId="056FF718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 xml:space="preserve">Can you describe the </w:t>
            </w:r>
            <w:r w:rsidR="003A1847" w:rsidRPr="003A1847">
              <w:rPr>
                <w:rFonts w:ascii="Arial" w:hAnsi="Arial" w:cs="Arial"/>
                <w:b/>
                <w:sz w:val="21"/>
                <w:szCs w:val="21"/>
              </w:rPr>
              <w:t>importance</w:t>
            </w:r>
            <w:r w:rsidRPr="00A413DB">
              <w:rPr>
                <w:rFonts w:ascii="Arial" w:hAnsi="Arial" w:cs="Arial"/>
                <w:sz w:val="21"/>
                <w:szCs w:val="21"/>
              </w:rPr>
              <w:t xml:space="preserve"> of mosquito protection to you and your family? Why?</w:t>
            </w:r>
          </w:p>
          <w:p w14:paraId="34DC026B" w14:textId="77777777" w:rsidR="007107DD" w:rsidRPr="00A413DB" w:rsidRDefault="007107DD" w:rsidP="007107DD">
            <w:pPr>
              <w:rPr>
                <w:rFonts w:ascii="Arial" w:hAnsi="Arial" w:cs="Arial"/>
                <w:sz w:val="21"/>
                <w:szCs w:val="21"/>
                <w:u w:val="single"/>
              </w:rPr>
            </w:pPr>
          </w:p>
        </w:tc>
      </w:tr>
    </w:tbl>
    <w:tbl>
      <w:tblPr>
        <w:tblStyle w:val="TableGrid"/>
        <w:tblW w:w="10393" w:type="dxa"/>
        <w:tblInd w:w="-688" w:type="dxa"/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6429"/>
      </w:tblGrid>
      <w:tr w:rsidR="007107DD" w:rsidRPr="00A413DB" w14:paraId="4214C1AC" w14:textId="77777777" w:rsidTr="000F5DD5">
        <w:trPr>
          <w:trHeight w:val="808"/>
        </w:trPr>
        <w:tc>
          <w:tcPr>
            <w:tcW w:w="1980" w:type="dxa"/>
            <w:vMerge w:val="restart"/>
          </w:tcPr>
          <w:p w14:paraId="26958FE4" w14:textId="77777777" w:rsidR="007107DD" w:rsidRDefault="007107DD" w:rsidP="000F5DD5">
            <w:pPr>
              <w:jc w:val="center"/>
              <w:rPr>
                <w:rFonts w:ascii="Arial" w:hAnsi="Arial" w:cs="Arial"/>
                <w:b/>
                <w:sz w:val="28"/>
                <w:szCs w:val="21"/>
              </w:rPr>
            </w:pPr>
          </w:p>
          <w:p w14:paraId="52BDE921" w14:textId="77777777" w:rsidR="007107DD" w:rsidRDefault="007107DD" w:rsidP="000F5DD5">
            <w:pPr>
              <w:jc w:val="center"/>
              <w:rPr>
                <w:rFonts w:ascii="Arial" w:hAnsi="Arial" w:cs="Arial"/>
                <w:b/>
                <w:sz w:val="28"/>
                <w:szCs w:val="21"/>
              </w:rPr>
            </w:pPr>
          </w:p>
          <w:p w14:paraId="5AA585E1" w14:textId="77777777" w:rsidR="007107DD" w:rsidRDefault="007107DD" w:rsidP="000F5DD5">
            <w:pPr>
              <w:jc w:val="center"/>
              <w:rPr>
                <w:rFonts w:ascii="Arial" w:hAnsi="Arial" w:cs="Arial"/>
                <w:b/>
                <w:sz w:val="28"/>
                <w:szCs w:val="21"/>
              </w:rPr>
            </w:pPr>
          </w:p>
          <w:p w14:paraId="1B0E0259" w14:textId="77777777" w:rsidR="007107DD" w:rsidRDefault="007107DD" w:rsidP="000F5DD5">
            <w:pPr>
              <w:jc w:val="center"/>
              <w:rPr>
                <w:rFonts w:ascii="Arial" w:hAnsi="Arial" w:cs="Arial"/>
                <w:b/>
                <w:sz w:val="28"/>
                <w:szCs w:val="21"/>
              </w:rPr>
            </w:pPr>
          </w:p>
          <w:p w14:paraId="037CE29B" w14:textId="77777777" w:rsidR="007107DD" w:rsidRDefault="007107DD" w:rsidP="000F5DD5">
            <w:pPr>
              <w:jc w:val="center"/>
              <w:rPr>
                <w:rFonts w:ascii="Arial" w:hAnsi="Arial" w:cs="Arial"/>
                <w:b/>
                <w:sz w:val="28"/>
                <w:szCs w:val="21"/>
              </w:rPr>
            </w:pPr>
          </w:p>
          <w:p w14:paraId="690E18B7" w14:textId="77777777" w:rsidR="007107DD" w:rsidRDefault="007107DD" w:rsidP="000F5DD5">
            <w:pPr>
              <w:jc w:val="center"/>
              <w:rPr>
                <w:rFonts w:ascii="Arial" w:hAnsi="Arial" w:cs="Arial"/>
                <w:b/>
                <w:sz w:val="28"/>
                <w:szCs w:val="21"/>
              </w:rPr>
            </w:pPr>
          </w:p>
          <w:p w14:paraId="5CD71E76" w14:textId="77777777" w:rsidR="007107DD" w:rsidRDefault="007107DD" w:rsidP="000F5DD5">
            <w:pPr>
              <w:jc w:val="center"/>
              <w:rPr>
                <w:rFonts w:ascii="Arial" w:hAnsi="Arial" w:cs="Arial"/>
                <w:b/>
                <w:sz w:val="28"/>
                <w:szCs w:val="21"/>
              </w:rPr>
            </w:pPr>
          </w:p>
          <w:p w14:paraId="43B889FB" w14:textId="77777777" w:rsidR="007107DD" w:rsidRDefault="007107DD" w:rsidP="000F5DD5">
            <w:pPr>
              <w:jc w:val="center"/>
              <w:rPr>
                <w:rFonts w:ascii="Arial" w:hAnsi="Arial" w:cs="Arial"/>
                <w:b/>
                <w:sz w:val="28"/>
                <w:szCs w:val="21"/>
              </w:rPr>
            </w:pPr>
          </w:p>
          <w:p w14:paraId="1992385B" w14:textId="77777777" w:rsidR="007107DD" w:rsidRDefault="007107DD" w:rsidP="000F5DD5">
            <w:pPr>
              <w:jc w:val="center"/>
              <w:rPr>
                <w:rFonts w:ascii="Arial" w:hAnsi="Arial" w:cs="Arial"/>
                <w:b/>
                <w:sz w:val="28"/>
                <w:szCs w:val="21"/>
              </w:rPr>
            </w:pPr>
          </w:p>
          <w:p w14:paraId="1988AA31" w14:textId="77777777" w:rsidR="007107DD" w:rsidRDefault="007107DD" w:rsidP="000F5DD5">
            <w:pPr>
              <w:jc w:val="center"/>
              <w:rPr>
                <w:rFonts w:ascii="Arial" w:hAnsi="Arial" w:cs="Arial"/>
                <w:b/>
                <w:sz w:val="28"/>
                <w:szCs w:val="21"/>
              </w:rPr>
            </w:pPr>
          </w:p>
          <w:p w14:paraId="2AF5D6F2" w14:textId="77777777" w:rsidR="007107DD" w:rsidRDefault="007107DD" w:rsidP="000F5DD5">
            <w:pPr>
              <w:jc w:val="center"/>
              <w:rPr>
                <w:rFonts w:ascii="Arial" w:hAnsi="Arial" w:cs="Arial"/>
                <w:b/>
                <w:sz w:val="28"/>
                <w:szCs w:val="21"/>
              </w:rPr>
            </w:pPr>
          </w:p>
          <w:p w14:paraId="3443BDC8" w14:textId="77777777" w:rsidR="007107DD" w:rsidRDefault="007107DD" w:rsidP="000F5DD5">
            <w:pPr>
              <w:jc w:val="center"/>
              <w:rPr>
                <w:rFonts w:ascii="Arial" w:hAnsi="Arial" w:cs="Arial"/>
                <w:b/>
                <w:sz w:val="28"/>
                <w:szCs w:val="21"/>
              </w:rPr>
            </w:pPr>
          </w:p>
          <w:p w14:paraId="25D48084" w14:textId="77777777" w:rsidR="007107DD" w:rsidRDefault="007107DD" w:rsidP="000F5DD5">
            <w:pPr>
              <w:jc w:val="center"/>
              <w:rPr>
                <w:rFonts w:ascii="Arial" w:hAnsi="Arial" w:cs="Arial"/>
                <w:b/>
                <w:sz w:val="28"/>
                <w:szCs w:val="21"/>
              </w:rPr>
            </w:pPr>
          </w:p>
          <w:p w14:paraId="64532024" w14:textId="77777777" w:rsidR="007107DD" w:rsidRDefault="007107DD" w:rsidP="000F5DD5">
            <w:pPr>
              <w:jc w:val="center"/>
              <w:rPr>
                <w:rFonts w:ascii="Arial" w:hAnsi="Arial" w:cs="Arial"/>
                <w:b/>
                <w:sz w:val="28"/>
                <w:szCs w:val="21"/>
              </w:rPr>
            </w:pPr>
          </w:p>
          <w:p w14:paraId="6404FD43" w14:textId="77777777" w:rsidR="007107DD" w:rsidRPr="007619BF" w:rsidRDefault="007107DD" w:rsidP="000F5DD5">
            <w:pPr>
              <w:jc w:val="center"/>
              <w:rPr>
                <w:rFonts w:ascii="Arial" w:hAnsi="Arial" w:cs="Arial"/>
                <w:b/>
                <w:sz w:val="28"/>
                <w:szCs w:val="21"/>
              </w:rPr>
            </w:pPr>
            <w:r w:rsidRPr="007619BF">
              <w:rPr>
                <w:rFonts w:ascii="Arial" w:hAnsi="Arial" w:cs="Arial"/>
                <w:b/>
                <w:sz w:val="28"/>
                <w:szCs w:val="21"/>
              </w:rPr>
              <w:t>DENGUE CONTROL</w:t>
            </w:r>
          </w:p>
          <w:p w14:paraId="2E74DAAB" w14:textId="77777777" w:rsidR="007107DD" w:rsidRPr="00A413DB" w:rsidRDefault="007107DD" w:rsidP="000F5DD5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8413" w:type="dxa"/>
            <w:gridSpan w:val="2"/>
          </w:tcPr>
          <w:p w14:paraId="53F5981A" w14:textId="77777777" w:rsidR="007107DD" w:rsidRPr="00A413DB" w:rsidRDefault="007107DD" w:rsidP="000F5DD5">
            <w:pPr>
              <w:pStyle w:val="ListParagraph"/>
              <w:ind w:left="36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0FD91050" w14:textId="77777777" w:rsidR="007107DD" w:rsidRPr="00A413DB" w:rsidRDefault="007107DD" w:rsidP="000F5DD5">
            <w:pPr>
              <w:pStyle w:val="ListParagraph"/>
              <w:ind w:left="360"/>
              <w:jc w:val="center"/>
              <w:rPr>
                <w:rFonts w:ascii="Arial" w:hAnsi="Arial" w:cs="Arial"/>
                <w:b/>
                <w:szCs w:val="21"/>
              </w:rPr>
            </w:pPr>
            <w:r w:rsidRPr="00A413DB">
              <w:rPr>
                <w:rFonts w:ascii="Arial" w:hAnsi="Arial" w:cs="Arial"/>
                <w:b/>
                <w:szCs w:val="21"/>
              </w:rPr>
              <w:t>HOME</w:t>
            </w:r>
          </w:p>
          <w:p w14:paraId="15539200" w14:textId="77777777" w:rsidR="007107DD" w:rsidRPr="00A413DB" w:rsidRDefault="007107DD" w:rsidP="000F5DD5">
            <w:pPr>
              <w:pStyle w:val="ListParagraph"/>
              <w:ind w:left="36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  <w:tr w:rsidR="007107DD" w:rsidRPr="00A413DB" w14:paraId="0EBB91AF" w14:textId="77777777" w:rsidTr="000F5DD5">
        <w:trPr>
          <w:trHeight w:val="632"/>
        </w:trPr>
        <w:tc>
          <w:tcPr>
            <w:tcW w:w="1980" w:type="dxa"/>
            <w:vMerge/>
          </w:tcPr>
          <w:p w14:paraId="3156BBC0" w14:textId="77777777" w:rsidR="007107DD" w:rsidRPr="00A413DB" w:rsidRDefault="007107DD" w:rsidP="000F5DD5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984" w:type="dxa"/>
          </w:tcPr>
          <w:p w14:paraId="676D8D8A" w14:textId="77777777" w:rsidR="007107DD" w:rsidRPr="00A413DB" w:rsidRDefault="007107DD" w:rsidP="000F5DD5">
            <w:p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b/>
                <w:sz w:val="21"/>
                <w:szCs w:val="21"/>
                <w:u w:val="single"/>
              </w:rPr>
              <w:t>Knowledge</w:t>
            </w:r>
          </w:p>
        </w:tc>
        <w:tc>
          <w:tcPr>
            <w:tcW w:w="6429" w:type="dxa"/>
          </w:tcPr>
          <w:p w14:paraId="70DBCA56" w14:textId="77777777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Where have you accessed information about Dengue control?</w:t>
            </w:r>
          </w:p>
          <w:p w14:paraId="3AEE31F7" w14:textId="33670DB7" w:rsidR="007107DD" w:rsidRPr="00A413DB" w:rsidRDefault="007107DD" w:rsidP="007107DD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Methods of information – TV/Radio/Internet</w:t>
            </w:r>
            <w:r w:rsidR="003A1847">
              <w:rPr>
                <w:rFonts w:ascii="Arial" w:hAnsi="Arial" w:cs="Arial"/>
                <w:sz w:val="21"/>
                <w:szCs w:val="21"/>
              </w:rPr>
              <w:t>?</w:t>
            </w:r>
          </w:p>
          <w:p w14:paraId="5EFF99C9" w14:textId="77777777" w:rsidR="007107DD" w:rsidRPr="00A413DB" w:rsidRDefault="007107DD" w:rsidP="007107DD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How effective do you think these methods are? Which is the most effective way of informing people?</w:t>
            </w:r>
          </w:p>
        </w:tc>
      </w:tr>
      <w:tr w:rsidR="007107DD" w:rsidRPr="00A413DB" w14:paraId="71160DC6" w14:textId="77777777" w:rsidTr="000F5DD5">
        <w:trPr>
          <w:trHeight w:val="632"/>
        </w:trPr>
        <w:tc>
          <w:tcPr>
            <w:tcW w:w="1980" w:type="dxa"/>
            <w:vMerge/>
          </w:tcPr>
          <w:p w14:paraId="4CD09BFF" w14:textId="77777777" w:rsidR="007107DD" w:rsidRPr="00A413DB" w:rsidRDefault="007107DD" w:rsidP="000F5DD5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984" w:type="dxa"/>
          </w:tcPr>
          <w:p w14:paraId="79FD7307" w14:textId="77777777" w:rsidR="007107DD" w:rsidRPr="00A413DB" w:rsidRDefault="007107DD" w:rsidP="000F5DD5">
            <w:p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b/>
                <w:sz w:val="21"/>
                <w:szCs w:val="21"/>
                <w:u w:val="single"/>
              </w:rPr>
              <w:t>Practices</w:t>
            </w:r>
          </w:p>
        </w:tc>
        <w:tc>
          <w:tcPr>
            <w:tcW w:w="6429" w:type="dxa"/>
          </w:tcPr>
          <w:p w14:paraId="0B32DB3E" w14:textId="77777777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Can you describe what you do to stop the Dengue mosquitoes in your home?</w:t>
            </w:r>
          </w:p>
          <w:p w14:paraId="39118B34" w14:textId="77777777" w:rsidR="007107DD" w:rsidRPr="00A413DB" w:rsidRDefault="007107DD" w:rsidP="007107DD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Cleaning/ mosquito nets/ repellent. Anything else?</w:t>
            </w:r>
          </w:p>
        </w:tc>
      </w:tr>
      <w:tr w:rsidR="007107DD" w:rsidRPr="00A413DB" w14:paraId="7358AFD2" w14:textId="77777777" w:rsidTr="000F5DD5">
        <w:trPr>
          <w:trHeight w:val="632"/>
        </w:trPr>
        <w:tc>
          <w:tcPr>
            <w:tcW w:w="1980" w:type="dxa"/>
            <w:vMerge/>
          </w:tcPr>
          <w:p w14:paraId="761B547F" w14:textId="77777777" w:rsidR="007107DD" w:rsidRPr="00A413DB" w:rsidRDefault="007107DD" w:rsidP="000F5DD5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984" w:type="dxa"/>
          </w:tcPr>
          <w:p w14:paraId="118577D0" w14:textId="77777777" w:rsidR="007107DD" w:rsidRPr="00A413DB" w:rsidRDefault="007107DD" w:rsidP="000F5DD5">
            <w:p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b/>
                <w:sz w:val="21"/>
                <w:szCs w:val="21"/>
                <w:u w:val="single"/>
              </w:rPr>
              <w:t>Perceptions</w:t>
            </w:r>
          </w:p>
        </w:tc>
        <w:tc>
          <w:tcPr>
            <w:tcW w:w="6429" w:type="dxa"/>
          </w:tcPr>
          <w:p w14:paraId="48521ACA" w14:textId="77777777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How well do you think these practices work?</w:t>
            </w:r>
          </w:p>
          <w:p w14:paraId="10DA8204" w14:textId="77777777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How well protected do you think your family is in your home? Why?</w:t>
            </w:r>
          </w:p>
          <w:p w14:paraId="29BA83A2" w14:textId="77777777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How important do you think mosquito protection is for homes with young children?</w:t>
            </w:r>
          </w:p>
        </w:tc>
      </w:tr>
      <w:tr w:rsidR="007107DD" w:rsidRPr="00A413DB" w14:paraId="6A0CDEE4" w14:textId="77777777" w:rsidTr="000F5DD5">
        <w:trPr>
          <w:trHeight w:val="632"/>
        </w:trPr>
        <w:tc>
          <w:tcPr>
            <w:tcW w:w="1980" w:type="dxa"/>
            <w:vMerge/>
          </w:tcPr>
          <w:p w14:paraId="2C5E008E" w14:textId="77777777" w:rsidR="007107DD" w:rsidRPr="00A413DB" w:rsidRDefault="007107DD" w:rsidP="000F5DD5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984" w:type="dxa"/>
          </w:tcPr>
          <w:p w14:paraId="2D480567" w14:textId="77777777" w:rsidR="007107DD" w:rsidRPr="00A413DB" w:rsidRDefault="007107DD" w:rsidP="000F5DD5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b/>
                <w:color w:val="000000" w:themeColor="text1"/>
                <w:sz w:val="21"/>
                <w:szCs w:val="21"/>
                <w:u w:val="single"/>
              </w:rPr>
              <w:t>Barriers and enablers</w:t>
            </w:r>
          </w:p>
        </w:tc>
        <w:tc>
          <w:tcPr>
            <w:tcW w:w="6429" w:type="dxa"/>
          </w:tcPr>
          <w:p w14:paraId="1A98915A" w14:textId="1D0E3819" w:rsidR="007107DD" w:rsidRPr="003A1847" w:rsidRDefault="003A1847" w:rsidP="003A184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1"/>
                <w:szCs w:val="21"/>
                <w:u w:val="single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I</w:t>
            </w:r>
            <w:r w:rsidR="007107DD" w:rsidRPr="00A413DB">
              <w:rPr>
                <w:rFonts w:ascii="Arial" w:hAnsi="Arial" w:cs="Arial"/>
                <w:color w:val="000000" w:themeColor="text1"/>
                <w:sz w:val="21"/>
                <w:szCs w:val="21"/>
              </w:rPr>
              <w:t>s it (sometimes) hard for you to protect your home against mosquitoes?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Why?</w:t>
            </w:r>
            <w:r w:rsidR="007107DD" w:rsidRPr="00A413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7107DD" w:rsidRPr="00A413DB" w14:paraId="7EC90995" w14:textId="77777777" w:rsidTr="000F5DD5">
        <w:trPr>
          <w:trHeight w:val="632"/>
        </w:trPr>
        <w:tc>
          <w:tcPr>
            <w:tcW w:w="1980" w:type="dxa"/>
            <w:vMerge/>
          </w:tcPr>
          <w:p w14:paraId="0ACFCFAF" w14:textId="77777777" w:rsidR="007107DD" w:rsidRPr="00A413DB" w:rsidRDefault="007107DD" w:rsidP="000F5DD5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8413" w:type="dxa"/>
            <w:gridSpan w:val="2"/>
          </w:tcPr>
          <w:p w14:paraId="615F33E7" w14:textId="77777777" w:rsidR="007107DD" w:rsidRPr="00A413DB" w:rsidRDefault="007107DD" w:rsidP="000F5DD5">
            <w:pPr>
              <w:pStyle w:val="ListParagraph"/>
              <w:ind w:left="36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1C572220" w14:textId="77777777" w:rsidR="007107DD" w:rsidRPr="00A413DB" w:rsidRDefault="007107DD" w:rsidP="000F5DD5">
            <w:pPr>
              <w:pStyle w:val="ListParagraph"/>
              <w:ind w:left="360"/>
              <w:jc w:val="center"/>
              <w:rPr>
                <w:rFonts w:ascii="Arial" w:hAnsi="Arial" w:cs="Arial"/>
                <w:b/>
                <w:szCs w:val="21"/>
              </w:rPr>
            </w:pPr>
            <w:r w:rsidRPr="00A413DB">
              <w:rPr>
                <w:rFonts w:ascii="Arial" w:hAnsi="Arial" w:cs="Arial"/>
                <w:b/>
                <w:szCs w:val="21"/>
              </w:rPr>
              <w:t>COMMUNITY</w:t>
            </w:r>
          </w:p>
          <w:p w14:paraId="55C4ED1B" w14:textId="77777777" w:rsidR="007107DD" w:rsidRPr="00A413DB" w:rsidRDefault="007107DD" w:rsidP="000F5DD5">
            <w:pPr>
              <w:pStyle w:val="ListParagraph"/>
              <w:ind w:left="360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  <w:tr w:rsidR="007107DD" w:rsidRPr="00A413DB" w14:paraId="5F4F913C" w14:textId="77777777" w:rsidTr="000F5DD5">
        <w:trPr>
          <w:trHeight w:val="632"/>
        </w:trPr>
        <w:tc>
          <w:tcPr>
            <w:tcW w:w="1980" w:type="dxa"/>
            <w:vMerge/>
          </w:tcPr>
          <w:p w14:paraId="0181A519" w14:textId="77777777" w:rsidR="007107DD" w:rsidRPr="00A413DB" w:rsidRDefault="007107DD" w:rsidP="000F5DD5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984" w:type="dxa"/>
          </w:tcPr>
          <w:p w14:paraId="65A76F3F" w14:textId="77777777" w:rsidR="007107DD" w:rsidRPr="00A413DB" w:rsidRDefault="007107DD" w:rsidP="000F5DD5">
            <w:p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b/>
                <w:sz w:val="21"/>
                <w:szCs w:val="21"/>
                <w:u w:val="single"/>
              </w:rPr>
              <w:t>Knowledge</w:t>
            </w:r>
          </w:p>
        </w:tc>
        <w:tc>
          <w:tcPr>
            <w:tcW w:w="6429" w:type="dxa"/>
          </w:tcPr>
          <w:p w14:paraId="6363A272" w14:textId="77777777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 xml:space="preserve">How much information do you think your community knows about Dengue and mosquito protection? </w:t>
            </w:r>
          </w:p>
          <w:p w14:paraId="005BDD90" w14:textId="77777777" w:rsidR="007107DD" w:rsidRPr="00A413DB" w:rsidRDefault="007107DD" w:rsidP="000F5DD5">
            <w:pPr>
              <w:pStyle w:val="ListParagraph"/>
              <w:ind w:left="360"/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  <w:tr w:rsidR="007107DD" w:rsidRPr="00A413DB" w14:paraId="674CD01F" w14:textId="77777777" w:rsidTr="000F5DD5">
        <w:trPr>
          <w:trHeight w:val="632"/>
        </w:trPr>
        <w:tc>
          <w:tcPr>
            <w:tcW w:w="1980" w:type="dxa"/>
            <w:vMerge/>
          </w:tcPr>
          <w:p w14:paraId="0A83A649" w14:textId="77777777" w:rsidR="007107DD" w:rsidRPr="00A413DB" w:rsidRDefault="007107DD" w:rsidP="000F5DD5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984" w:type="dxa"/>
          </w:tcPr>
          <w:p w14:paraId="778EE734" w14:textId="77777777" w:rsidR="007107DD" w:rsidRPr="00A413DB" w:rsidRDefault="007107DD" w:rsidP="000F5DD5">
            <w:p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b/>
                <w:sz w:val="21"/>
                <w:szCs w:val="21"/>
                <w:u w:val="single"/>
              </w:rPr>
              <w:t>Practices</w:t>
            </w:r>
          </w:p>
        </w:tc>
        <w:tc>
          <w:tcPr>
            <w:tcW w:w="6429" w:type="dxa"/>
          </w:tcPr>
          <w:p w14:paraId="4048A7EF" w14:textId="77777777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Can you describe what practices to prevent mosquitoes happen in your community? Anything else?</w:t>
            </w:r>
          </w:p>
          <w:p w14:paraId="3E5F40FC" w14:textId="77777777" w:rsidR="007107DD" w:rsidRPr="00A413DB" w:rsidRDefault="007107DD" w:rsidP="000F5DD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107DD" w:rsidRPr="00A413DB" w14:paraId="054B3BA7" w14:textId="77777777" w:rsidTr="000F5DD5">
        <w:trPr>
          <w:trHeight w:val="1618"/>
        </w:trPr>
        <w:tc>
          <w:tcPr>
            <w:tcW w:w="1980" w:type="dxa"/>
            <w:vMerge/>
          </w:tcPr>
          <w:p w14:paraId="08D92788" w14:textId="77777777" w:rsidR="007107DD" w:rsidRPr="00A413DB" w:rsidRDefault="007107DD" w:rsidP="000F5DD5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984" w:type="dxa"/>
          </w:tcPr>
          <w:p w14:paraId="0DCE3FF6" w14:textId="77777777" w:rsidR="007107DD" w:rsidRPr="00A413DB" w:rsidRDefault="007107DD" w:rsidP="000F5DD5">
            <w:p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b/>
                <w:sz w:val="21"/>
                <w:szCs w:val="21"/>
                <w:u w:val="single"/>
              </w:rPr>
              <w:t>Perceptions</w:t>
            </w:r>
          </w:p>
        </w:tc>
        <w:tc>
          <w:tcPr>
            <w:tcW w:w="6429" w:type="dxa"/>
          </w:tcPr>
          <w:p w14:paraId="3C7872A5" w14:textId="77777777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In your opinion, is Dengue prevention a government, community or personal problem? Why?</w:t>
            </w:r>
          </w:p>
          <w:p w14:paraId="73D2F935" w14:textId="77777777" w:rsidR="007107DD" w:rsidRPr="00A413DB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Do you think you/ your community need better information about Dengue/ Mosquito control?</w:t>
            </w:r>
          </w:p>
          <w:p w14:paraId="7FAF5B37" w14:textId="77777777" w:rsidR="007107DD" w:rsidRPr="00A413DB" w:rsidRDefault="007107DD" w:rsidP="007107DD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YES: Any suggestions for improving Dengue control in your area? What would you like to see?</w:t>
            </w:r>
          </w:p>
        </w:tc>
      </w:tr>
      <w:tr w:rsidR="007107DD" w:rsidRPr="00A413DB" w14:paraId="4EDA9CC7" w14:textId="77777777" w:rsidTr="000F5DD5">
        <w:trPr>
          <w:trHeight w:val="688"/>
        </w:trPr>
        <w:tc>
          <w:tcPr>
            <w:tcW w:w="1980" w:type="dxa"/>
            <w:vMerge/>
          </w:tcPr>
          <w:p w14:paraId="323C3416" w14:textId="77777777" w:rsidR="007107DD" w:rsidRPr="00A413DB" w:rsidRDefault="007107DD" w:rsidP="000F5DD5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984" w:type="dxa"/>
          </w:tcPr>
          <w:p w14:paraId="4AA6EF3B" w14:textId="77777777" w:rsidR="007107DD" w:rsidRPr="003A1847" w:rsidRDefault="007107DD" w:rsidP="000F5DD5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  <w:u w:val="single"/>
              </w:rPr>
            </w:pPr>
            <w:r w:rsidRPr="003A1847">
              <w:rPr>
                <w:rFonts w:ascii="Arial" w:hAnsi="Arial" w:cs="Arial"/>
                <w:b/>
                <w:color w:val="000000" w:themeColor="text1"/>
                <w:sz w:val="21"/>
                <w:szCs w:val="21"/>
                <w:u w:val="single"/>
              </w:rPr>
              <w:t>Barriers and enablers</w:t>
            </w:r>
          </w:p>
        </w:tc>
        <w:tc>
          <w:tcPr>
            <w:tcW w:w="6429" w:type="dxa"/>
          </w:tcPr>
          <w:p w14:paraId="01348FF7" w14:textId="77777777" w:rsidR="007107DD" w:rsidRPr="003A1847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1"/>
                <w:szCs w:val="21"/>
                <w:u w:val="single"/>
              </w:rPr>
            </w:pPr>
            <w:r w:rsidRPr="003A1847">
              <w:rPr>
                <w:rFonts w:ascii="Arial" w:hAnsi="Arial" w:cs="Arial"/>
                <w:color w:val="000000" w:themeColor="text1"/>
                <w:sz w:val="21"/>
                <w:szCs w:val="21"/>
              </w:rPr>
              <w:t>What are the barriers/difficulties that stop other people from protecting their homes against mosquitoes?</w:t>
            </w:r>
          </w:p>
          <w:p w14:paraId="458AE23C" w14:textId="77777777" w:rsidR="007107DD" w:rsidRPr="003A1847" w:rsidRDefault="007107DD" w:rsidP="007107D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1"/>
                <w:szCs w:val="21"/>
                <w:u w:val="single"/>
              </w:rPr>
            </w:pPr>
            <w:r w:rsidRPr="003A1847">
              <w:rPr>
                <w:rFonts w:ascii="Arial" w:hAnsi="Arial" w:cs="Arial"/>
                <w:color w:val="000000" w:themeColor="text1"/>
                <w:sz w:val="21"/>
                <w:szCs w:val="21"/>
              </w:rPr>
              <w:t>What factors do you think helps people?</w:t>
            </w:r>
          </w:p>
          <w:p w14:paraId="5883AEED" w14:textId="77777777" w:rsidR="003A1847" w:rsidRPr="003A1847" w:rsidRDefault="003A1847" w:rsidP="003A1847">
            <w:pPr>
              <w:pStyle w:val="ListParagraph"/>
              <w:ind w:left="360"/>
              <w:rPr>
                <w:rFonts w:ascii="Arial" w:hAnsi="Arial" w:cs="Arial"/>
                <w:color w:val="000000" w:themeColor="text1"/>
                <w:sz w:val="21"/>
                <w:szCs w:val="21"/>
                <w:u w:val="single"/>
              </w:rPr>
            </w:pPr>
          </w:p>
        </w:tc>
      </w:tr>
      <w:tr w:rsidR="007107DD" w:rsidRPr="00A413DB" w14:paraId="763AFDA1" w14:textId="77777777" w:rsidTr="000F5DD5">
        <w:trPr>
          <w:trHeight w:val="688"/>
        </w:trPr>
        <w:tc>
          <w:tcPr>
            <w:tcW w:w="1980" w:type="dxa"/>
          </w:tcPr>
          <w:p w14:paraId="33BD6C10" w14:textId="77777777" w:rsidR="007107DD" w:rsidRDefault="007107DD" w:rsidP="000F5DD5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04E77FA0" w14:textId="77777777" w:rsidR="007107DD" w:rsidRDefault="007107DD" w:rsidP="000F5DD5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4017E07C" w14:textId="77777777" w:rsidR="007107DD" w:rsidRPr="00A413DB" w:rsidRDefault="007107DD" w:rsidP="000F5DD5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A413DB">
              <w:rPr>
                <w:rFonts w:ascii="Arial" w:hAnsi="Arial" w:cs="Arial"/>
                <w:b/>
                <w:sz w:val="21"/>
                <w:szCs w:val="21"/>
              </w:rPr>
              <w:t>Concluding remarks</w:t>
            </w:r>
          </w:p>
        </w:tc>
        <w:tc>
          <w:tcPr>
            <w:tcW w:w="8413" w:type="dxa"/>
            <w:gridSpan w:val="2"/>
          </w:tcPr>
          <w:p w14:paraId="6F0BDA33" w14:textId="77777777" w:rsidR="007107DD" w:rsidRDefault="007107DD" w:rsidP="000F5DD5">
            <w:pPr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</w:p>
          <w:p w14:paraId="34BEB89C" w14:textId="77777777" w:rsidR="007107DD" w:rsidRPr="00A413DB" w:rsidRDefault="007107DD" w:rsidP="000F5DD5">
            <w:pPr>
              <w:rPr>
                <w:rFonts w:ascii="Arial" w:hAnsi="Arial" w:cs="Arial"/>
                <w:sz w:val="21"/>
                <w:szCs w:val="21"/>
              </w:rPr>
            </w:pPr>
            <w:r w:rsidRPr="00A413DB">
              <w:rPr>
                <w:rFonts w:ascii="Arial" w:hAnsi="Arial" w:cs="Arial"/>
                <w:b/>
                <w:sz w:val="21"/>
                <w:szCs w:val="21"/>
                <w:u w:val="single"/>
              </w:rPr>
              <w:t xml:space="preserve">OVERALL: </w:t>
            </w:r>
            <w:r w:rsidRPr="00A413DB">
              <w:rPr>
                <w:rFonts w:ascii="Arial" w:hAnsi="Arial" w:cs="Arial"/>
                <w:sz w:val="21"/>
                <w:szCs w:val="21"/>
              </w:rPr>
              <w:t xml:space="preserve">Can you describe to me your </w:t>
            </w:r>
            <w:r w:rsidRPr="00A413DB">
              <w:rPr>
                <w:rFonts w:ascii="Arial" w:hAnsi="Arial" w:cs="Arial"/>
                <w:b/>
                <w:sz w:val="21"/>
                <w:szCs w:val="21"/>
              </w:rPr>
              <w:t>thoughts</w:t>
            </w:r>
            <w:r w:rsidRPr="00A413DB">
              <w:rPr>
                <w:rFonts w:ascii="Arial" w:hAnsi="Arial" w:cs="Arial"/>
                <w:sz w:val="21"/>
                <w:szCs w:val="21"/>
              </w:rPr>
              <w:t xml:space="preserve"> and </w:t>
            </w:r>
            <w:r w:rsidRPr="00A413DB">
              <w:rPr>
                <w:rFonts w:ascii="Arial" w:hAnsi="Arial" w:cs="Arial"/>
                <w:b/>
                <w:sz w:val="21"/>
                <w:szCs w:val="21"/>
              </w:rPr>
              <w:t>feelings</w:t>
            </w:r>
            <w:r w:rsidRPr="00A413DB">
              <w:rPr>
                <w:rFonts w:ascii="Arial" w:hAnsi="Arial" w:cs="Arial"/>
                <w:sz w:val="21"/>
                <w:szCs w:val="21"/>
              </w:rPr>
              <w:t xml:space="preserve"> about Dengue Control in IQUITOS? </w:t>
            </w:r>
          </w:p>
          <w:p w14:paraId="13BD09AC" w14:textId="77777777" w:rsidR="007107DD" w:rsidRPr="00A413DB" w:rsidRDefault="007107DD" w:rsidP="000F5DD5">
            <w:pPr>
              <w:rPr>
                <w:rFonts w:ascii="Arial" w:hAnsi="Arial" w:cs="Arial"/>
                <w:sz w:val="21"/>
                <w:szCs w:val="21"/>
              </w:rPr>
            </w:pPr>
          </w:p>
          <w:p w14:paraId="5A32E88A" w14:textId="77777777" w:rsidR="003A1847" w:rsidRDefault="007107DD" w:rsidP="000F5DD5">
            <w:pPr>
              <w:rPr>
                <w:rFonts w:ascii="Arial" w:hAnsi="Arial" w:cs="Arial"/>
                <w:sz w:val="21"/>
                <w:szCs w:val="21"/>
              </w:rPr>
            </w:pPr>
            <w:r w:rsidRPr="00A413DB">
              <w:rPr>
                <w:rFonts w:ascii="Arial" w:hAnsi="Arial" w:cs="Arial"/>
                <w:sz w:val="21"/>
                <w:szCs w:val="21"/>
              </w:rPr>
              <w:t>Is there anything else you think might be important about Dengue Fever that we haven’t talked about?</w:t>
            </w:r>
          </w:p>
          <w:p w14:paraId="5628CC85" w14:textId="71F4DF99" w:rsidR="003A1847" w:rsidRPr="003A1847" w:rsidRDefault="003A1847" w:rsidP="000F5DD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5020F83B" w14:textId="77777777" w:rsidR="00935CAF" w:rsidRDefault="00935CAF"/>
    <w:p w14:paraId="1BDFDB42" w14:textId="77777777" w:rsidR="007107DD" w:rsidRDefault="007107DD">
      <w:bookmarkStart w:id="0" w:name="_GoBack"/>
      <w:bookmarkEnd w:id="0"/>
    </w:p>
    <w:sectPr w:rsidR="007107DD" w:rsidSect="00F23AAF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7A906F" w14:textId="77777777" w:rsidR="00A8769E" w:rsidRDefault="00A8769E" w:rsidP="007107DD">
      <w:r>
        <w:separator/>
      </w:r>
    </w:p>
  </w:endnote>
  <w:endnote w:type="continuationSeparator" w:id="0">
    <w:p w14:paraId="3C2FE1CC" w14:textId="77777777" w:rsidR="00A8769E" w:rsidRDefault="00A8769E" w:rsidP="00710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90B7B6" w14:textId="77777777" w:rsidR="00A8769E" w:rsidRDefault="00A8769E" w:rsidP="007107DD">
      <w:r>
        <w:separator/>
      </w:r>
    </w:p>
  </w:footnote>
  <w:footnote w:type="continuationSeparator" w:id="0">
    <w:p w14:paraId="20A98B3B" w14:textId="77777777" w:rsidR="00A8769E" w:rsidRDefault="00A8769E" w:rsidP="007107D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E26F83" w14:textId="77777777" w:rsidR="007107DD" w:rsidRPr="007107DD" w:rsidRDefault="007107DD">
    <w:pPr>
      <w:pStyle w:val="Header"/>
      <w:rPr>
        <w:sz w:val="32"/>
      </w:rPr>
    </w:pPr>
    <w:r w:rsidRPr="007107DD">
      <w:rPr>
        <w:sz w:val="32"/>
      </w:rPr>
      <w:t>S1 Topic Guid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69B0405"/>
    <w:multiLevelType w:val="hybridMultilevel"/>
    <w:tmpl w:val="BFD25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C66EED"/>
    <w:multiLevelType w:val="hybridMultilevel"/>
    <w:tmpl w:val="709A63C0"/>
    <w:lvl w:ilvl="0" w:tplc="F378FAB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7EF579D"/>
    <w:multiLevelType w:val="hybridMultilevel"/>
    <w:tmpl w:val="4BC63AF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7DD"/>
    <w:rsid w:val="003A1847"/>
    <w:rsid w:val="007107DD"/>
    <w:rsid w:val="00935CAF"/>
    <w:rsid w:val="00A8769E"/>
    <w:rsid w:val="00F23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79B6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7D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07DD"/>
    <w:pPr>
      <w:ind w:left="720"/>
      <w:contextualSpacing/>
    </w:pPr>
  </w:style>
  <w:style w:type="table" w:styleId="TableGrid">
    <w:name w:val="Table Grid"/>
    <w:basedOn w:val="TableNormal"/>
    <w:uiPriority w:val="59"/>
    <w:rsid w:val="007107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07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07D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07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07D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67</Words>
  <Characters>2684</Characters>
  <Application>Microsoft Macintosh Word</Application>
  <DocSecurity>0</DocSecurity>
  <Lines>49</Lines>
  <Paragraphs>12</Paragraphs>
  <ScaleCrop>false</ScaleCrop>
  <LinksUpToDate>false</LinksUpToDate>
  <CharactersWithSpaces>3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Frank</dc:creator>
  <cp:keywords/>
  <dc:description/>
  <cp:lastModifiedBy>Amy Frank</cp:lastModifiedBy>
  <cp:revision>2</cp:revision>
  <dcterms:created xsi:type="dcterms:W3CDTF">2016-09-30T15:32:00Z</dcterms:created>
  <dcterms:modified xsi:type="dcterms:W3CDTF">2016-09-30T15:40:00Z</dcterms:modified>
</cp:coreProperties>
</file>